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0F7" w:rsidRPr="006E18DC" w:rsidRDefault="00FB20F7" w:rsidP="00FB20F7">
      <w:pPr>
        <w:tabs>
          <w:tab w:val="left" w:pos="1794"/>
        </w:tabs>
        <w:spacing w:before="180" w:after="180" w:line="36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6E18DC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Table 3:  Correlation between comorbidities and inflammatory markers in postmenopausal breast cancer patients</w:t>
      </w:r>
    </w:p>
    <w:p w:rsidR="00FB20F7" w:rsidRPr="006E18DC" w:rsidRDefault="00FB20F7" w:rsidP="00FB20F7">
      <w:pPr>
        <w:tabs>
          <w:tab w:val="left" w:pos="1794"/>
        </w:tabs>
        <w:spacing w:before="180" w:after="180" w:line="360" w:lineRule="auto"/>
        <w:jc w:val="both"/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 w:rsidRPr="006E18DC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 xml:space="preserve">  </w:t>
      </w:r>
    </w:p>
    <w:tbl>
      <w:tblPr>
        <w:tblW w:w="9052" w:type="dxa"/>
        <w:tblInd w:w="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43"/>
        <w:gridCol w:w="2066"/>
        <w:gridCol w:w="38"/>
        <w:gridCol w:w="2071"/>
        <w:gridCol w:w="44"/>
        <w:gridCol w:w="2104"/>
        <w:gridCol w:w="1025"/>
      </w:tblGrid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4219" w:type="dxa"/>
            <w:gridSpan w:val="3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  <w:t>Hypertension/CVD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</w:pPr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  <w:t xml:space="preserve"> </w:t>
            </w:r>
            <w:proofErr w:type="spellStart"/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  <w:t>Correlation</w:t>
            </w:r>
            <w:proofErr w:type="spellEnd"/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  <w:t xml:space="preserve"> 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</w:pPr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  <w:t>Total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</w:pPr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  <w:t>Yes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</w:pPr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8"/>
                <w:szCs w:val="28"/>
                <w:lang w:eastAsia="fr-FR"/>
              </w:rPr>
              <w:t>p-value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126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50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7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BMI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1.8 (7.8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8.8 (6.9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3.7 (7.8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&lt;0.001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Ferritin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85 (35-150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60 (32-123.5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98 (44-158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081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Homocysteine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.3 (9.4-13.4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 (9-13.3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.4 (9.9-13.9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30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Hs-crp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5.52 (2.3-12.33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.07 (1.73-10.48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7.4 (2.845-13.4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064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Phosphate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09-1.3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19 (1.07-1.2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09-1.36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35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TBF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5.5 (6.0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4. 2(5.9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3 (5.9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083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Calcium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 (2.2-2.4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3 (2.2-2.3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 (2.2-2.4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079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fr-FR"/>
              </w:rPr>
            </w:pPr>
          </w:p>
        </w:tc>
        <w:tc>
          <w:tcPr>
            <w:tcW w:w="4257" w:type="dxa"/>
            <w:gridSpan w:val="4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  <w:t>Hot Flashes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p-value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124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46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7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BMI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1.8 (7.40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2.49 (7.4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1.47 (7.4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46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Ferritin</w:t>
            </w:r>
            <w:proofErr w:type="spellEnd"/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5.2 (97.6-112.5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3.2 (98.62-115.7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6.2 (97.6-110.9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48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Homocysteine</w:t>
            </w:r>
            <w:proofErr w:type="spellEnd"/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.9 (10.7-13.4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.2 (10.7-12.8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2 (10.8-13.9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09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Hs-crp</w:t>
            </w:r>
            <w:proofErr w:type="spellEnd"/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7 (7.5-18.7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7 (9.6-18.7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7 (6.2-19.1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61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Phosphate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7-1.2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7-1.2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7-1.2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55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TBF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5 (4.0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 9(3.8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3 (4.1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37</w:t>
            </w:r>
          </w:p>
        </w:tc>
      </w:tr>
      <w:tr w:rsidR="00FB20F7" w:rsidRPr="006E18DC" w:rsidTr="00D20FB4">
        <w:trPr>
          <w:trHeight w:val="288"/>
        </w:trPr>
        <w:tc>
          <w:tcPr>
            <w:tcW w:w="1661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Calcium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4 (2.34-2.35)</w:t>
            </w:r>
          </w:p>
        </w:tc>
        <w:tc>
          <w:tcPr>
            <w:tcW w:w="2109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5 (2.34-2.35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4 (2.33-2.35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25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4219" w:type="dxa"/>
            <w:gridSpan w:val="3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  <w:t xml:space="preserve">Cholestérol 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p-value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126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87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3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BMI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1.8 (7.3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2.2 (7.04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1.07 (8.03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42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Ferritin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4.7 (97.6-112.4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6.4 (97.6-113.5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2.6 (97.1-110.1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35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Homocysteine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0 (10.7-13.4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.6 (10.6-12.8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3 (10.8-14.0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048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Hs-crp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7 (7.5-18.7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3.8 (7.3-20.5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.6 (7.5-17.5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19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Phosphate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-1.2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7-1.2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-1.2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036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TBF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5 (4.0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8 (3.8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0 (4.4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31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Calcium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 (2.34-2.3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4 (2.3-2.3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 (2.3-2.3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0.87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4219" w:type="dxa"/>
            <w:gridSpan w:val="3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  <w:t>Diabetics</w:t>
            </w:r>
            <w:proofErr w:type="spellEnd"/>
            <w:r w:rsidRPr="006E18DC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o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Yes</w:t>
            </w:r>
            <w:proofErr w:type="spellEnd"/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p-value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126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108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N=1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BMI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1.8 (7.3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1.7 (7.5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32.4 (6.5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72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Ferritin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4.7 (97.6-112.4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5.4 (97.6-112.5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03.9 (99.3-112.2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87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Homocysteine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0 (10.7-13.4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0 (10.7-13.4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1.2 (10.6-13.9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41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proofErr w:type="spellStart"/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lastRenderedPageBreak/>
              <w:t>Hs-crp</w:t>
            </w:r>
            <w:proofErr w:type="spellEnd"/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 7(7.5-18.7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6 (7.4-18.7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2.8 (11.8-19.1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47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Phosphate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-1.2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7-1.2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1.2 (1.1-1.2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71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TBF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5 (4.0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5 (4.1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46. 7(3.2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85</w:t>
            </w:r>
          </w:p>
        </w:tc>
      </w:tr>
      <w:tr w:rsidR="00FB20F7" w:rsidRPr="006E18DC" w:rsidTr="00D20FB4">
        <w:trPr>
          <w:trHeight w:val="288"/>
        </w:trPr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Calcium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 (2.3-2.3)</w:t>
            </w:r>
          </w:p>
        </w:tc>
        <w:tc>
          <w:tcPr>
            <w:tcW w:w="2115" w:type="dxa"/>
            <w:gridSpan w:val="2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 (2.3-2.3)</w:t>
            </w:r>
          </w:p>
        </w:tc>
        <w:tc>
          <w:tcPr>
            <w:tcW w:w="2104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2.3 (2.3-2.3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FB20F7" w:rsidRPr="006E18DC" w:rsidRDefault="00FB20F7" w:rsidP="00D20FB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</w:pPr>
            <w:r w:rsidRPr="006E18DC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fr-FR"/>
              </w:rPr>
              <w:t>0,89</w:t>
            </w:r>
          </w:p>
        </w:tc>
      </w:tr>
    </w:tbl>
    <w:p w:rsidR="00FB20F7" w:rsidRPr="006E18DC" w:rsidRDefault="00FB20F7" w:rsidP="00FB20F7">
      <w:pPr>
        <w:spacing w:after="200" w:line="240" w:lineRule="auto"/>
        <w:rPr>
          <w:rFonts w:ascii="Arial" w:hAnsi="Arial" w:cs="Arial"/>
          <w:i/>
          <w:color w:val="000000" w:themeColor="text1"/>
          <w:sz w:val="24"/>
          <w:szCs w:val="24"/>
          <w:lang w:val="en-US"/>
        </w:rPr>
      </w:pPr>
      <w:r w:rsidRPr="006E18DC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No= the patients who did not complete the study follow-up, Yes= patients who completed the prescribed therapy. </w:t>
      </w:r>
    </w:p>
    <w:p w:rsidR="00FB20F7" w:rsidRPr="006E18DC" w:rsidRDefault="00FB20F7" w:rsidP="00FB20F7">
      <w:pPr>
        <w:spacing w:after="20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FB20F7" w:rsidRPr="006E18DC" w:rsidRDefault="00FB20F7" w:rsidP="00FB20F7">
      <w:pPr>
        <w:spacing w:after="20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FB20F7" w:rsidRPr="006E18DC" w:rsidRDefault="00FB20F7" w:rsidP="00FB20F7">
      <w:pPr>
        <w:spacing w:after="20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D978E2" w:rsidRPr="00FB20F7" w:rsidRDefault="00D978E2">
      <w:pPr>
        <w:rPr>
          <w:lang w:val="en-US"/>
        </w:rPr>
      </w:pPr>
      <w:bookmarkStart w:id="0" w:name="_GoBack"/>
      <w:bookmarkEnd w:id="0"/>
    </w:p>
    <w:sectPr w:rsidR="00D978E2" w:rsidRPr="00FB20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0F7"/>
    <w:rsid w:val="00D978E2"/>
    <w:rsid w:val="00FB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AFC468-76C1-4768-AC8C-04A664644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0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AUL</dc:creator>
  <cp:keywords/>
  <dc:description/>
  <cp:lastModifiedBy>JEAN PAUL</cp:lastModifiedBy>
  <cp:revision>1</cp:revision>
  <dcterms:created xsi:type="dcterms:W3CDTF">2022-10-11T15:29:00Z</dcterms:created>
  <dcterms:modified xsi:type="dcterms:W3CDTF">2022-10-11T15:29:00Z</dcterms:modified>
</cp:coreProperties>
</file>